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XSpec="center" w:tblpY="1981"/>
        <w:tblW w:w="102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1540"/>
        <w:gridCol w:w="851"/>
        <w:gridCol w:w="6880"/>
      </w:tblGrid>
      <w:tr w:rsidR="005C3400" w:rsidRPr="00556B74" w:rsidTr="008562D6">
        <w:trPr>
          <w:trHeight w:val="567"/>
        </w:trPr>
        <w:tc>
          <w:tcPr>
            <w:tcW w:w="9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400" w:rsidRPr="005C3400" w:rsidRDefault="005C3400" w:rsidP="00856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bookmarkStart w:id="0" w:name="_GoBack"/>
            <w:bookmarkEnd w:id="0"/>
            <w:proofErr w:type="spellStart"/>
            <w:r w:rsidRPr="005C34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ubtype</w:t>
            </w:r>
            <w:proofErr w:type="spellEnd"/>
          </w:p>
        </w:tc>
        <w:tc>
          <w:tcPr>
            <w:tcW w:w="15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A50" w:rsidRDefault="005C3400" w:rsidP="00856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5C34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dentity</w:t>
            </w:r>
            <w:proofErr w:type="spellEnd"/>
          </w:p>
          <w:p w:rsidR="005C3400" w:rsidRPr="005C3400" w:rsidRDefault="00EE4A50" w:rsidP="00856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(</w:t>
            </w:r>
            <w:r w:rsidRPr="005C34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)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400" w:rsidRPr="005C3400" w:rsidRDefault="005C3400" w:rsidP="00856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34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N° </w:t>
            </w:r>
            <w:proofErr w:type="spellStart"/>
            <w:r w:rsidRPr="005C34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f</w:t>
            </w:r>
            <w:proofErr w:type="spellEnd"/>
            <w:r w:rsidRPr="005C34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5C34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solates</w:t>
            </w:r>
            <w:proofErr w:type="spellEnd"/>
          </w:p>
        </w:tc>
        <w:tc>
          <w:tcPr>
            <w:tcW w:w="68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400" w:rsidRPr="005C3400" w:rsidRDefault="005C3400" w:rsidP="00856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5C340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Isolate code and Genbank accession number</w:t>
            </w:r>
          </w:p>
        </w:tc>
      </w:tr>
      <w:tr w:rsidR="005C3400" w:rsidRPr="005C3400" w:rsidTr="008562D6">
        <w:trPr>
          <w:trHeight w:val="1215"/>
        </w:trPr>
        <w:tc>
          <w:tcPr>
            <w:tcW w:w="9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400" w:rsidRPr="00EE4A50" w:rsidRDefault="005C3400" w:rsidP="00856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E4A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ST1</w:t>
            </w:r>
          </w:p>
        </w:tc>
        <w:tc>
          <w:tcPr>
            <w:tcW w:w="15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400" w:rsidRPr="00EE4A50" w:rsidRDefault="005C3400" w:rsidP="00856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E4A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99-100%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400" w:rsidRPr="00EE4A50" w:rsidRDefault="005C3400" w:rsidP="00856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E4A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88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3400" w:rsidRPr="005C3400" w:rsidRDefault="005C3400" w:rsidP="00874D6B">
            <w:pPr>
              <w:spacing w:after="0" w:line="240" w:lineRule="auto"/>
              <w:ind w:left="355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340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PS_G (MG280720), SPS_PR4 (M</w:t>
            </w:r>
            <w:r w:rsidR="00874D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G280721), SPS_PR5 (MG280722), </w:t>
            </w:r>
            <w:r w:rsidRPr="005C340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PS_PR8 (MG280723), LBCE_15999 (MG280724), LBCE_18255 (MG280725), LBCE_18240 (MG280726), LBCE_19060 (MG280727), Zoo_71 (MG280728), Zoo_14 (MG280729)</w:t>
            </w:r>
          </w:p>
        </w:tc>
      </w:tr>
      <w:tr w:rsidR="005C3400" w:rsidRPr="005C3400" w:rsidTr="008562D6">
        <w:trPr>
          <w:trHeight w:val="15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400" w:rsidRPr="00EE4A50" w:rsidRDefault="005C3400" w:rsidP="00856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E4A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ST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400" w:rsidRPr="00EE4A50" w:rsidRDefault="005C3400" w:rsidP="00856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E4A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97-10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400" w:rsidRPr="00EE4A50" w:rsidRDefault="005C3400" w:rsidP="00856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E4A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3400" w:rsidRPr="005C3400" w:rsidRDefault="005C3400" w:rsidP="00874D6B">
            <w:pPr>
              <w:spacing w:after="0" w:line="240" w:lineRule="auto"/>
              <w:ind w:left="355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340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oo_7 (MG280730), ICTB_X5 (MG280731), ICTB_X2 (MG280732), ICTB_T85 (MG280733), ICTB_AH51 (MG280734), ICTB_AD81 (MG280735), ICTB_AD55 (MG280736), ICTB_AD47 (MG280737), ICTB_AB69 (MG280738), ICTB_AB39 (MG280739), ICTB_AB111 (MG280740)</w:t>
            </w:r>
          </w:p>
        </w:tc>
      </w:tr>
      <w:tr w:rsidR="005C3400" w:rsidRPr="005C3400" w:rsidTr="008562D6">
        <w:trPr>
          <w:trHeight w:val="585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400" w:rsidRPr="00EE4A50" w:rsidRDefault="005C3400" w:rsidP="00856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E4A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ST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400" w:rsidRPr="00EE4A50" w:rsidRDefault="005C3400" w:rsidP="00856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E4A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98-9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400" w:rsidRPr="00EE4A50" w:rsidRDefault="005C3400" w:rsidP="00856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E4A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3400" w:rsidRPr="005C3400" w:rsidRDefault="005C3400" w:rsidP="00874D6B">
            <w:pPr>
              <w:spacing w:after="0" w:line="240" w:lineRule="auto"/>
              <w:ind w:left="355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340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CTB_X6 (MG280741), LBCE_18225 (MG280742), Zoo_6 (MG280743), ICTB_AG149 (MG280744)</w:t>
            </w:r>
          </w:p>
        </w:tc>
      </w:tr>
      <w:tr w:rsidR="005C3400" w:rsidRPr="00556B74" w:rsidTr="008562D6">
        <w:trPr>
          <w:trHeight w:val="584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400" w:rsidRPr="00EE4A50" w:rsidRDefault="005C3400" w:rsidP="00856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E4A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ST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400" w:rsidRPr="00EE4A50" w:rsidRDefault="005C3400" w:rsidP="00856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E4A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0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400" w:rsidRPr="00EE4A50" w:rsidRDefault="005C3400" w:rsidP="00856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E4A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400" w:rsidRPr="005C3400" w:rsidRDefault="005C3400" w:rsidP="00874D6B">
            <w:pPr>
              <w:spacing w:after="0" w:line="240" w:lineRule="auto"/>
              <w:ind w:left="355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340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PS_PR12 (MG280745), NIT_B62 (MG280746)</w:t>
            </w:r>
          </w:p>
        </w:tc>
      </w:tr>
      <w:tr w:rsidR="005C3400" w:rsidRPr="005C3400" w:rsidTr="008562D6">
        <w:trPr>
          <w:trHeight w:val="156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400" w:rsidRPr="00EE4A50" w:rsidRDefault="005C3400" w:rsidP="00856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E4A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ST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400" w:rsidRPr="00EE4A50" w:rsidRDefault="005C3400" w:rsidP="00856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E4A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99-10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400" w:rsidRPr="00EE4A50" w:rsidRDefault="005C3400" w:rsidP="00856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E4A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3400" w:rsidRPr="005C3400" w:rsidRDefault="005C3400" w:rsidP="00874D6B">
            <w:pPr>
              <w:spacing w:after="0" w:line="240" w:lineRule="auto"/>
              <w:ind w:left="355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340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G_P1 (MG280747), SG_P4 (MG280748), SG_P8 (MG280749), SG_P12 (MG280750), SG_PM5 (MG280751), SPS_PR1 (MG280752), SG_P14 (MG280753), SG_P15 (MG280754), SG_P16 (MG280755), SG_P19 (MG280756), SG_P21 (MG280757), NIT_G4 (MG280758), SG_P9 (MG280759), SG_P5 (MG280760), SPS_PR9 (MG280761)</w:t>
            </w:r>
          </w:p>
        </w:tc>
      </w:tr>
      <w:tr w:rsidR="005C3400" w:rsidRPr="005C3400" w:rsidTr="008562D6">
        <w:trPr>
          <w:trHeight w:val="1230"/>
        </w:trPr>
        <w:tc>
          <w:tcPr>
            <w:tcW w:w="9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400" w:rsidRPr="00EE4A50" w:rsidRDefault="005C3400" w:rsidP="00856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E4A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ST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400" w:rsidRPr="00EE4A50" w:rsidRDefault="005C3400" w:rsidP="00856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E4A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0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400" w:rsidRPr="00EE4A50" w:rsidRDefault="005C3400" w:rsidP="00856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E4A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88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C3400" w:rsidRPr="005C3400" w:rsidRDefault="005C3400" w:rsidP="00874D6B">
            <w:pPr>
              <w:spacing w:after="0" w:line="240" w:lineRule="auto"/>
              <w:ind w:left="355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340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BCE_17735 (MG280762), ITCB_AB79 (MG280763), ICTB_AB129 (MG280764), SG_PM2 (MG280765), NEC (MG280766), Zoo_12 (MG280767), Zoo_31 (MG280768), LBCE_18256 (MG280769), Zoo_72 (MG280770), Zoo_41 (MG280771)</w:t>
            </w:r>
          </w:p>
        </w:tc>
      </w:tr>
    </w:tbl>
    <w:p w:rsidR="008562D6" w:rsidRPr="00556B74" w:rsidRDefault="008562D6" w:rsidP="008562D6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</w:p>
    <w:p w:rsidR="00556B74" w:rsidRDefault="00556B74" w:rsidP="00556B74">
      <w:pPr>
        <w:spacing w:after="0" w:line="240" w:lineRule="auto"/>
        <w:ind w:left="2694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</w:pPr>
    </w:p>
    <w:p w:rsidR="00556B74" w:rsidRPr="00B8680F" w:rsidRDefault="00556B74" w:rsidP="00556B74">
      <w:pPr>
        <w:spacing w:after="0" w:line="240" w:lineRule="auto"/>
        <w:ind w:left="2694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B8680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Table 1: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Pr="00B8680F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pt-BR"/>
        </w:rPr>
        <w:t>Blastocystis</w:t>
      </w:r>
      <w:proofErr w:type="spellEnd"/>
      <w:r w:rsidRPr="00B868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isolates obtained in the present study</w:t>
      </w:r>
    </w:p>
    <w:p w:rsidR="00D03599" w:rsidRPr="00556B74" w:rsidRDefault="00D03599" w:rsidP="00556B74">
      <w:pPr>
        <w:spacing w:line="240" w:lineRule="auto"/>
        <w:rPr>
          <w:lang w:val="en-US"/>
        </w:rPr>
      </w:pPr>
    </w:p>
    <w:p w:rsidR="008562D6" w:rsidRPr="00556B74" w:rsidRDefault="008562D6">
      <w:pPr>
        <w:rPr>
          <w:lang w:val="en-US"/>
        </w:rPr>
      </w:pPr>
    </w:p>
    <w:p w:rsidR="008562D6" w:rsidRPr="00556B74" w:rsidRDefault="008562D6">
      <w:pPr>
        <w:rPr>
          <w:lang w:val="en-US"/>
        </w:rPr>
      </w:pPr>
    </w:p>
    <w:sectPr w:rsidR="008562D6" w:rsidRPr="00556B74" w:rsidSect="008562D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3400"/>
    <w:rsid w:val="00242A0D"/>
    <w:rsid w:val="00556B74"/>
    <w:rsid w:val="005C3400"/>
    <w:rsid w:val="008562D6"/>
    <w:rsid w:val="00874D6B"/>
    <w:rsid w:val="00B254DA"/>
    <w:rsid w:val="00B74C8B"/>
    <w:rsid w:val="00D03599"/>
    <w:rsid w:val="00E935C9"/>
    <w:rsid w:val="00E95EFB"/>
    <w:rsid w:val="00EE4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AD11A27-DCC7-461A-9350-D33200299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545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 Valença</dc:creator>
  <cp:lastModifiedBy>helena santos</cp:lastModifiedBy>
  <cp:revision>3</cp:revision>
  <dcterms:created xsi:type="dcterms:W3CDTF">2018-07-23T21:37:00Z</dcterms:created>
  <dcterms:modified xsi:type="dcterms:W3CDTF">2019-01-06T02:40:00Z</dcterms:modified>
</cp:coreProperties>
</file>